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34304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2</w:t>
            </w:r>
          </w:p>
          <w:p w:rsidR="0034304D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4304D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-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thic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atment</w:t>
            </w:r>
            <w:proofErr w:type="spellEnd"/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s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s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 and Analysi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s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s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alysis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430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42A93"/>
    <w:rsid w:val="002D2B0E"/>
    <w:rsid w:val="0034304D"/>
    <w:rsid w:val="00450565"/>
    <w:rsid w:val="004D4947"/>
    <w:rsid w:val="00502FCD"/>
    <w:rsid w:val="00521142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hael Kuba</cp:lastModifiedBy>
  <cp:revision>2</cp:revision>
  <cp:lastPrinted>2014-08-21T11:13:00Z</cp:lastPrinted>
  <dcterms:created xsi:type="dcterms:W3CDTF">2016-03-13T20:30:00Z</dcterms:created>
  <dcterms:modified xsi:type="dcterms:W3CDTF">2016-03-13T20:30:00Z</dcterms:modified>
</cp:coreProperties>
</file>